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892E52" w14:textId="413EAEFD" w:rsidR="00452BA1" w:rsidRDefault="00452BA1" w:rsidP="00452BA1">
      <w:pPr>
        <w:pStyle w:val="Title"/>
      </w:pPr>
      <w:bookmarkStart w:id="0" w:name="_GoBack"/>
      <w:bookmarkEnd w:id="0"/>
      <w:r>
        <w:t>Middle Ear Anatomy Assessment</w:t>
      </w:r>
    </w:p>
    <w:p w14:paraId="44599AA9" w14:textId="3BCCB003" w:rsidR="00452BA1" w:rsidRDefault="00452BA1" w:rsidP="0087683A">
      <w:pPr>
        <w:ind w:left="720" w:firstLine="720"/>
      </w:pPr>
      <w:r w:rsidRPr="00911D1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8511C0C" wp14:editId="0AADEA07">
            <wp:extent cx="4182138" cy="1822367"/>
            <wp:effectExtent l="0" t="0" r="8890" b="6985"/>
            <wp:docPr id="5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5535" cy="1832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7101BF" w14:textId="6E889949" w:rsidR="00452BA1" w:rsidRPr="00911D10" w:rsidRDefault="00452BA1" w:rsidP="00452BA1">
      <w:pPr>
        <w:rPr>
          <w:rFonts w:ascii="Arial" w:hAnsi="Arial" w:cs="Arial"/>
          <w:sz w:val="20"/>
          <w:szCs w:val="20"/>
          <w:lang w:val="en-US"/>
        </w:rPr>
      </w:pPr>
      <w:r w:rsidRPr="00911D10">
        <w:rPr>
          <w:rFonts w:ascii="Arial" w:hAnsi="Arial" w:cs="Arial"/>
          <w:sz w:val="20"/>
          <w:szCs w:val="20"/>
          <w:lang w:val="en-US"/>
        </w:rPr>
        <w:t>1 Please name anatomical structures as indicated in the picture above: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9180"/>
      </w:tblGrid>
      <w:tr w:rsidR="00482D94" w:rsidRPr="00911D10" w14:paraId="54FD7072" w14:textId="77777777" w:rsidTr="00482D94">
        <w:tc>
          <w:tcPr>
            <w:tcW w:w="9180" w:type="dxa"/>
          </w:tcPr>
          <w:p w14:paraId="21609A62" w14:textId="51364236" w:rsidR="00482D94" w:rsidRPr="00911D10" w:rsidRDefault="00482D94" w:rsidP="00482D9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D10">
              <w:rPr>
                <w:rFonts w:ascii="Arial" w:hAnsi="Arial" w:cs="Arial"/>
                <w:sz w:val="20"/>
                <w:szCs w:val="20"/>
                <w:lang w:val="en-US"/>
              </w:rPr>
              <w:t>A: Short process of malleus</w:t>
            </w:r>
          </w:p>
        </w:tc>
      </w:tr>
      <w:tr w:rsidR="00482D94" w:rsidRPr="00911D10" w14:paraId="4FB83448" w14:textId="77777777" w:rsidTr="00482D94">
        <w:tc>
          <w:tcPr>
            <w:tcW w:w="9180" w:type="dxa"/>
          </w:tcPr>
          <w:p w14:paraId="72C3C07A" w14:textId="2996E517" w:rsidR="00482D94" w:rsidRPr="00911D10" w:rsidRDefault="00482D94" w:rsidP="00482D9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D10">
              <w:rPr>
                <w:rFonts w:ascii="Arial" w:hAnsi="Arial" w:cs="Arial"/>
                <w:sz w:val="20"/>
                <w:szCs w:val="20"/>
                <w:lang w:val="en-US"/>
              </w:rPr>
              <w:t xml:space="preserve">B: </w:t>
            </w:r>
            <w:proofErr w:type="spellStart"/>
            <w:r w:rsidRPr="00911D10">
              <w:rPr>
                <w:rFonts w:ascii="Arial" w:hAnsi="Arial" w:cs="Arial"/>
                <w:sz w:val="20"/>
                <w:szCs w:val="20"/>
                <w:lang w:val="en-US"/>
              </w:rPr>
              <w:t>Shrappnell</w:t>
            </w:r>
            <w:proofErr w:type="spellEnd"/>
            <w:r w:rsidRPr="00911D10">
              <w:rPr>
                <w:rFonts w:ascii="Arial" w:hAnsi="Arial" w:cs="Arial"/>
                <w:sz w:val="20"/>
                <w:szCs w:val="20"/>
                <w:lang w:val="en-US"/>
              </w:rPr>
              <w:t xml:space="preserve"> membrane (Pars flaccida)</w:t>
            </w:r>
          </w:p>
        </w:tc>
      </w:tr>
      <w:tr w:rsidR="00482D94" w:rsidRPr="00911D10" w14:paraId="5761CEE9" w14:textId="77777777" w:rsidTr="00482D94">
        <w:tc>
          <w:tcPr>
            <w:tcW w:w="9180" w:type="dxa"/>
          </w:tcPr>
          <w:p w14:paraId="77ABD05C" w14:textId="1CDF642C" w:rsidR="00482D94" w:rsidRPr="00911D10" w:rsidRDefault="00482D94" w:rsidP="00482D9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D10">
              <w:rPr>
                <w:rFonts w:ascii="Arial" w:hAnsi="Arial" w:cs="Arial"/>
                <w:sz w:val="20"/>
                <w:szCs w:val="20"/>
                <w:lang w:val="en-US"/>
              </w:rPr>
              <w:t>C: Pars tensa</w:t>
            </w:r>
          </w:p>
        </w:tc>
      </w:tr>
      <w:tr w:rsidR="00482D94" w:rsidRPr="00911D10" w14:paraId="1760C27A" w14:textId="77777777" w:rsidTr="00482D94">
        <w:tc>
          <w:tcPr>
            <w:tcW w:w="9180" w:type="dxa"/>
          </w:tcPr>
          <w:p w14:paraId="6D8DB10A" w14:textId="4112A408" w:rsidR="00482D94" w:rsidRPr="00911D10" w:rsidRDefault="00482D94" w:rsidP="00482D9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D10">
              <w:rPr>
                <w:rFonts w:ascii="Arial" w:hAnsi="Arial" w:cs="Arial"/>
                <w:sz w:val="20"/>
                <w:szCs w:val="20"/>
                <w:lang w:val="en-US"/>
              </w:rPr>
              <w:t>D: Umbo</w:t>
            </w:r>
          </w:p>
        </w:tc>
      </w:tr>
      <w:tr w:rsidR="00482D94" w:rsidRPr="00911D10" w14:paraId="19D202E7" w14:textId="77777777" w:rsidTr="00482D94">
        <w:tc>
          <w:tcPr>
            <w:tcW w:w="9180" w:type="dxa"/>
          </w:tcPr>
          <w:p w14:paraId="40445899" w14:textId="032B9BA7" w:rsidR="00482D94" w:rsidRPr="00911D10" w:rsidRDefault="00482D94" w:rsidP="00482D9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D10">
              <w:rPr>
                <w:rFonts w:ascii="Arial" w:hAnsi="Arial" w:cs="Arial"/>
                <w:sz w:val="20"/>
                <w:szCs w:val="20"/>
                <w:lang w:val="en-US"/>
              </w:rPr>
              <w:t>E: Annulus</w:t>
            </w:r>
          </w:p>
        </w:tc>
      </w:tr>
    </w:tbl>
    <w:p w14:paraId="6008F622" w14:textId="0D7A3162" w:rsidR="00452BA1" w:rsidRDefault="00452BA1"/>
    <w:p w14:paraId="0BDD20B6" w14:textId="3B814A41" w:rsidR="003D5D4A" w:rsidRDefault="00494C21">
      <w:r>
        <w:rPr>
          <w:noProof/>
        </w:rPr>
        <mc:AlternateContent>
          <mc:Choice Requires="wps">
            <w:drawing>
              <wp:anchor distT="0" distB="0" distL="114300" distR="114300" simplePos="0" relativeHeight="251686911" behindDoc="0" locked="0" layoutInCell="1" allowOverlap="1" wp14:anchorId="2BDF2715" wp14:editId="7C29EF93">
                <wp:simplePos x="0" y="0"/>
                <wp:positionH relativeFrom="column">
                  <wp:posOffset>3002280</wp:posOffset>
                </wp:positionH>
                <wp:positionV relativeFrom="paragraph">
                  <wp:posOffset>121285</wp:posOffset>
                </wp:positionV>
                <wp:extent cx="1737360" cy="883920"/>
                <wp:effectExtent l="0" t="0" r="34290" b="3048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37360" cy="88392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AEF148E" id="Straight Connector 21" o:spid="_x0000_s1026" style="position:absolute;flip:y;z-index:25168691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6.4pt,9.55pt" to="373.2pt,7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" strokecolor="black [3200]" strokeweight="1.5pt">
                <v:stroke joinstyle="miter"/>
              </v:line>
            </w:pict>
          </mc:Fallback>
        </mc:AlternateContent>
      </w:r>
      <w:r w:rsidR="0087683A">
        <w:rPr>
          <w:noProof/>
        </w:rPr>
        <mc:AlternateContent>
          <mc:Choice Requires="wps">
            <w:drawing>
              <wp:anchor distT="0" distB="0" distL="114300" distR="114300" simplePos="0" relativeHeight="251674623" behindDoc="0" locked="0" layoutInCell="1" allowOverlap="1" wp14:anchorId="0EE3FDF8" wp14:editId="6FD8C3C9">
                <wp:simplePos x="0" y="0"/>
                <wp:positionH relativeFrom="column">
                  <wp:posOffset>662940</wp:posOffset>
                </wp:positionH>
                <wp:positionV relativeFrom="paragraph">
                  <wp:posOffset>151765</wp:posOffset>
                </wp:positionV>
                <wp:extent cx="2179320" cy="53340"/>
                <wp:effectExtent l="0" t="0" r="30480" b="2286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79320" cy="5334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C1FB0D6" id="Straight Connector 15" o:spid="_x0000_s1026" style="position:absolute;z-index:25167462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.2pt,11.95pt" to="223.8pt,1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" strokecolor="black [3200]" strokeweight="1.5pt">
                <v:stroke joinstyle="miter"/>
              </v:line>
            </w:pict>
          </mc:Fallback>
        </mc:AlternateContent>
      </w:r>
      <w:r w:rsidR="0087683A">
        <w:rPr>
          <w:noProof/>
        </w:rPr>
        <mc:AlternateContent>
          <mc:Choice Requires="wps">
            <w:drawing>
              <wp:anchor distT="45720" distB="45720" distL="114300" distR="114300" simplePos="0" relativeHeight="251671551" behindDoc="0" locked="0" layoutInCell="1" allowOverlap="1" wp14:anchorId="5B2F764D" wp14:editId="69DBF578">
                <wp:simplePos x="0" y="0"/>
                <wp:positionH relativeFrom="margin">
                  <wp:posOffset>4744720</wp:posOffset>
                </wp:positionH>
                <wp:positionV relativeFrom="paragraph">
                  <wp:posOffset>10795</wp:posOffset>
                </wp:positionV>
                <wp:extent cx="426720" cy="289560"/>
                <wp:effectExtent l="0" t="0" r="11430" b="1524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72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013484" w14:textId="60F8AB0C" w:rsidR="0087683A" w:rsidRPr="0087683A" w:rsidRDefault="0087683A" w:rsidP="0087683A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2F764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73.6pt;margin-top:.85pt;width:33.6pt;height:22.8pt;z-index:251671551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" strokeweight="1pt">
                <v:textbox>
                  <w:txbxContent>
                    <w:p w14:paraId="6C013484" w14:textId="60F8AB0C" w:rsidR="0087683A" w:rsidRPr="0087683A" w:rsidRDefault="0087683A" w:rsidP="0087683A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G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7683A">
        <w:rPr>
          <w:noProof/>
        </w:rPr>
        <w:drawing>
          <wp:anchor distT="0" distB="0" distL="114300" distR="114300" simplePos="0" relativeHeight="251657215" behindDoc="0" locked="0" layoutInCell="1" allowOverlap="1" wp14:anchorId="7DD78DE8" wp14:editId="3664FBBF">
            <wp:simplePos x="0" y="0"/>
            <wp:positionH relativeFrom="margin">
              <wp:align>center</wp:align>
            </wp:positionH>
            <wp:positionV relativeFrom="page">
              <wp:posOffset>5029835</wp:posOffset>
            </wp:positionV>
            <wp:extent cx="3153410" cy="2245995"/>
            <wp:effectExtent l="0" t="0" r="8890" b="1905"/>
            <wp:wrapSquare wrapText="bothSides"/>
            <wp:docPr id="1" name="Picture 1" descr="Image result for middle ear endoscopic anatom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result for middle ear endoscopic anatomy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3153410" cy="224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7683A">
        <w:rPr>
          <w:noProof/>
        </w:rPr>
        <mc:AlternateContent>
          <mc:Choice Requires="wps">
            <w:drawing>
              <wp:anchor distT="45720" distB="45720" distL="114300" distR="114300" simplePos="0" relativeHeight="251659263" behindDoc="0" locked="0" layoutInCell="1" allowOverlap="1" wp14:anchorId="248AA274" wp14:editId="5B1AB197">
                <wp:simplePos x="0" y="0"/>
                <wp:positionH relativeFrom="page">
                  <wp:posOffset>1150620</wp:posOffset>
                </wp:positionH>
                <wp:positionV relativeFrom="paragraph">
                  <wp:posOffset>11430</wp:posOffset>
                </wp:positionV>
                <wp:extent cx="426720" cy="289560"/>
                <wp:effectExtent l="0" t="0" r="11430" b="1524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72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60B948" w14:textId="3B20F1D1" w:rsidR="0087683A" w:rsidRPr="0087683A" w:rsidRDefault="0087683A" w:rsidP="0087683A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87683A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8AA274" id="_x0000_s1027" type="#_x0000_t202" style="position:absolute;margin-left:90.6pt;margin-top:.9pt;width:33.6pt;height:22.8pt;z-index:251659263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" strokeweight="1pt">
                <v:textbox>
                  <w:txbxContent>
                    <w:p w14:paraId="3F60B948" w14:textId="3B20F1D1" w:rsidR="0087683A" w:rsidRPr="0087683A" w:rsidRDefault="0087683A" w:rsidP="0087683A">
                      <w:pPr>
                        <w:jc w:val="center"/>
                        <w:rPr>
                          <w:b/>
                        </w:rPr>
                      </w:pPr>
                      <w:r w:rsidRPr="0087683A"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253C12A3" w14:textId="3C4C95DF" w:rsidR="0087683A" w:rsidRDefault="00494C21" w:rsidP="00452BA1">
      <w:pPr>
        <w:rPr>
          <w:rFonts w:ascii="Arial" w:hAnsi="Arial" w:cs="Arial"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5" behindDoc="0" locked="0" layoutInCell="1" allowOverlap="1" wp14:anchorId="213C3687" wp14:editId="2A1BDA94">
                <wp:simplePos x="0" y="0"/>
                <wp:positionH relativeFrom="column">
                  <wp:posOffset>662940</wp:posOffset>
                </wp:positionH>
                <wp:positionV relativeFrom="paragraph">
                  <wp:posOffset>156210</wp:posOffset>
                </wp:positionV>
                <wp:extent cx="2689860" cy="1257300"/>
                <wp:effectExtent l="0" t="0" r="34290" b="1905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89860" cy="125730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DD6F5C" id="Straight Connector 19" o:spid="_x0000_s1026" style="position:absolute;flip:y;z-index:25168281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.2pt,12.3pt" to="264pt,1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" strokecolor="black [3200]" strokeweight="1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1" behindDoc="0" locked="0" layoutInCell="1" allowOverlap="1" wp14:anchorId="3CBCF419" wp14:editId="099D28C0">
                <wp:simplePos x="0" y="0"/>
                <wp:positionH relativeFrom="column">
                  <wp:posOffset>670560</wp:posOffset>
                </wp:positionH>
                <wp:positionV relativeFrom="paragraph">
                  <wp:posOffset>179070</wp:posOffset>
                </wp:positionV>
                <wp:extent cx="1569720" cy="91440"/>
                <wp:effectExtent l="0" t="0" r="30480" b="2286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69720" cy="9144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C461DC" id="Straight Connector 16" o:spid="_x0000_s1026" style="position:absolute;flip:y;z-index:25167667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.8pt,14.1pt" to="176.4pt,2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" strokecolor="black [3200]" strokeweight="1.5pt">
                <v:stroke joinstyle="miter"/>
              </v:line>
            </w:pict>
          </mc:Fallback>
        </mc:AlternateContent>
      </w:r>
      <w:r w:rsidR="0087683A">
        <w:rPr>
          <w:noProof/>
        </w:rPr>
        <mc:AlternateContent>
          <mc:Choice Requires="wps">
            <w:drawing>
              <wp:anchor distT="45720" distB="45720" distL="114300" distR="114300" simplePos="0" relativeHeight="251673599" behindDoc="0" locked="0" layoutInCell="1" allowOverlap="1" wp14:anchorId="6F9D4BE4" wp14:editId="6D30FE14">
                <wp:simplePos x="0" y="0"/>
                <wp:positionH relativeFrom="margin">
                  <wp:posOffset>4744720</wp:posOffset>
                </wp:positionH>
                <wp:positionV relativeFrom="paragraph">
                  <wp:posOffset>160020</wp:posOffset>
                </wp:positionV>
                <wp:extent cx="426720" cy="289560"/>
                <wp:effectExtent l="0" t="0" r="11430" b="1524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72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F88DAE" w14:textId="77777777" w:rsidR="0087683A" w:rsidRPr="0087683A" w:rsidRDefault="0087683A" w:rsidP="0087683A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9D4BE4" id="_x0000_s1028" type="#_x0000_t202" style="position:absolute;margin-left:373.6pt;margin-top:12.6pt;width:33.6pt;height:22.8pt;z-index:251673599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" strokeweight="1pt">
                <v:textbox>
                  <w:txbxContent>
                    <w:p w14:paraId="2EF88DAE" w14:textId="77777777" w:rsidR="0087683A" w:rsidRPr="0087683A" w:rsidRDefault="0087683A" w:rsidP="0087683A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H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7683A">
        <w:rPr>
          <w:noProof/>
        </w:rPr>
        <mc:AlternateContent>
          <mc:Choice Requires="wps">
            <w:drawing>
              <wp:anchor distT="45720" distB="45720" distL="114300" distR="114300" simplePos="0" relativeHeight="251661311" behindDoc="0" locked="0" layoutInCell="1" allowOverlap="1" wp14:anchorId="1A867811" wp14:editId="0B90252D">
                <wp:simplePos x="0" y="0"/>
                <wp:positionH relativeFrom="page">
                  <wp:posOffset>1150620</wp:posOffset>
                </wp:positionH>
                <wp:positionV relativeFrom="paragraph">
                  <wp:posOffset>121920</wp:posOffset>
                </wp:positionV>
                <wp:extent cx="426720" cy="289560"/>
                <wp:effectExtent l="0" t="0" r="11430" b="1524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72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AAB86C" w14:textId="70113F38" w:rsidR="0087683A" w:rsidRPr="0087683A" w:rsidRDefault="0087683A" w:rsidP="0087683A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867811" id="_x0000_s1029" type="#_x0000_t202" style="position:absolute;margin-left:90.6pt;margin-top:9.6pt;width:33.6pt;height:22.8pt;z-index:251661311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" strokeweight="1pt">
                <v:textbox>
                  <w:txbxContent>
                    <w:p w14:paraId="19AAB86C" w14:textId="70113F38" w:rsidR="0087683A" w:rsidRPr="0087683A" w:rsidRDefault="0087683A" w:rsidP="0087683A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7F7EA6F5" w14:textId="64D54A6D" w:rsidR="0087683A" w:rsidRDefault="00494C21" w:rsidP="00452BA1">
      <w:pPr>
        <w:rPr>
          <w:rFonts w:ascii="Arial" w:hAnsi="Arial" w:cs="Arial"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19" behindDoc="0" locked="0" layoutInCell="1" allowOverlap="1" wp14:anchorId="2E2B95B0" wp14:editId="33EEF602">
                <wp:simplePos x="0" y="0"/>
                <wp:positionH relativeFrom="column">
                  <wp:posOffset>662940</wp:posOffset>
                </wp:positionH>
                <wp:positionV relativeFrom="paragraph">
                  <wp:posOffset>41275</wp:posOffset>
                </wp:positionV>
                <wp:extent cx="1996440" cy="358140"/>
                <wp:effectExtent l="0" t="0" r="22860" b="2286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96440" cy="35814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97AD17" id="Straight Connector 17" o:spid="_x0000_s1026" style="position:absolute;flip:y;z-index:25167871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.2pt,3.25pt" to="209.4pt,3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" strokecolor="black [3200]" strokeweight="1.5pt">
                <v:stroke joinstyle="miter"/>
              </v:line>
            </w:pict>
          </mc:Fallback>
        </mc:AlternateContent>
      </w:r>
      <w:r w:rsidR="0087683A">
        <w:rPr>
          <w:noProof/>
        </w:rPr>
        <mc:AlternateContent>
          <mc:Choice Requires="wps">
            <w:drawing>
              <wp:anchor distT="45720" distB="45720" distL="114300" distR="114300" simplePos="0" relativeHeight="251663359" behindDoc="0" locked="0" layoutInCell="1" allowOverlap="1" wp14:anchorId="7CA34B33" wp14:editId="71606937">
                <wp:simplePos x="0" y="0"/>
                <wp:positionH relativeFrom="page">
                  <wp:posOffset>1158240</wp:posOffset>
                </wp:positionH>
                <wp:positionV relativeFrom="paragraph">
                  <wp:posOffset>228600</wp:posOffset>
                </wp:positionV>
                <wp:extent cx="426720" cy="289560"/>
                <wp:effectExtent l="0" t="0" r="11430" b="1524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72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BD8F13" w14:textId="6E12CDCB" w:rsidR="0087683A" w:rsidRPr="0087683A" w:rsidRDefault="0087683A" w:rsidP="0087683A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A34B33" id="_x0000_s1030" type="#_x0000_t202" style="position:absolute;margin-left:91.2pt;margin-top:18pt;width:33.6pt;height:22.8pt;z-index:251663359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" strokeweight="1pt">
                <v:textbox>
                  <w:txbxContent>
                    <w:p w14:paraId="28BD8F13" w14:textId="6E12CDCB" w:rsidR="0087683A" w:rsidRPr="0087683A" w:rsidRDefault="0087683A" w:rsidP="0087683A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536EE6DD" w14:textId="58E896F4" w:rsidR="0087683A" w:rsidRDefault="00494C21" w:rsidP="00452BA1">
      <w:pPr>
        <w:rPr>
          <w:rFonts w:ascii="Arial" w:hAnsi="Arial" w:cs="Arial"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59" behindDoc="0" locked="0" layoutInCell="1" allowOverlap="1" wp14:anchorId="4AABF3B2" wp14:editId="1AB14F8E">
                <wp:simplePos x="0" y="0"/>
                <wp:positionH relativeFrom="column">
                  <wp:posOffset>3421380</wp:posOffset>
                </wp:positionH>
                <wp:positionV relativeFrom="paragraph">
                  <wp:posOffset>239395</wp:posOffset>
                </wp:positionV>
                <wp:extent cx="1333500" cy="541020"/>
                <wp:effectExtent l="0" t="0" r="19050" b="3048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33500" cy="54102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8AADECD" id="Straight Connector 24" o:spid="_x0000_s1026" style="position:absolute;flip:y;z-index:25168895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9.4pt,18.85pt" to="374.4pt,6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" strokecolor="black [3200]" strokeweight="1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1007" behindDoc="0" locked="0" layoutInCell="1" allowOverlap="1" wp14:anchorId="678C361E" wp14:editId="1F45B5B5">
                <wp:simplePos x="0" y="0"/>
                <wp:positionH relativeFrom="margin">
                  <wp:posOffset>4752340</wp:posOffset>
                </wp:positionH>
                <wp:positionV relativeFrom="paragraph">
                  <wp:posOffset>106045</wp:posOffset>
                </wp:positionV>
                <wp:extent cx="426720" cy="289560"/>
                <wp:effectExtent l="0" t="0" r="11430" b="15240"/>
                <wp:wrapSquare wrapText="bothSides"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72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0F0D0E" w14:textId="6CB4B889" w:rsidR="00494C21" w:rsidRPr="0087683A" w:rsidRDefault="00494C21" w:rsidP="0087683A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8C361E" id="_x0000_s1031" type="#_x0000_t202" style="position:absolute;margin-left:374.2pt;margin-top:8.35pt;width:33.6pt;height:22.8pt;z-index:251691007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" strokeweight="1pt">
                <v:textbox>
                  <w:txbxContent>
                    <w:p w14:paraId="520F0D0E" w14:textId="6CB4B889" w:rsidR="00494C21" w:rsidRPr="0087683A" w:rsidRDefault="00494C21" w:rsidP="0087683A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I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7" behindDoc="0" locked="0" layoutInCell="1" allowOverlap="1" wp14:anchorId="72547DCA" wp14:editId="5058A04B">
                <wp:simplePos x="0" y="0"/>
                <wp:positionH relativeFrom="column">
                  <wp:posOffset>670560</wp:posOffset>
                </wp:positionH>
                <wp:positionV relativeFrom="paragraph">
                  <wp:posOffset>18415</wp:posOffset>
                </wp:positionV>
                <wp:extent cx="1661160" cy="510540"/>
                <wp:effectExtent l="0" t="0" r="34290" b="2286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61160" cy="51054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DAD210" id="Straight Connector 18" o:spid="_x0000_s1026" style="position:absolute;flip:y;z-index:25168076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.8pt,1.45pt" to="183.6pt,4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" strokecolor="black [3200]" strokeweight="1.5pt">
                <v:stroke joinstyle="miter"/>
              </v:line>
            </w:pict>
          </mc:Fallback>
        </mc:AlternateContent>
      </w:r>
    </w:p>
    <w:p w14:paraId="4A41621D" w14:textId="62BD250F" w:rsidR="0087683A" w:rsidRDefault="0087683A" w:rsidP="00452BA1">
      <w:pPr>
        <w:rPr>
          <w:rFonts w:ascii="Arial" w:hAnsi="Arial" w:cs="Arial"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7" behindDoc="0" locked="0" layoutInCell="1" allowOverlap="1" wp14:anchorId="1BBC7255" wp14:editId="730A3848">
                <wp:simplePos x="0" y="0"/>
                <wp:positionH relativeFrom="page">
                  <wp:posOffset>1158240</wp:posOffset>
                </wp:positionH>
                <wp:positionV relativeFrom="paragraph">
                  <wp:posOffset>113665</wp:posOffset>
                </wp:positionV>
                <wp:extent cx="426720" cy="289560"/>
                <wp:effectExtent l="0" t="0" r="11430" b="1524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72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2C7B05" w14:textId="2A882BF6" w:rsidR="0087683A" w:rsidRPr="0087683A" w:rsidRDefault="0087683A" w:rsidP="0087683A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BC7255" id="_x0000_s1032" type="#_x0000_t202" style="position:absolute;margin-left:91.2pt;margin-top:8.95pt;width:33.6pt;height:22.8pt;z-index:251665407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" strokeweight="1pt">
                <v:textbox>
                  <w:txbxContent>
                    <w:p w14:paraId="202C7B05" w14:textId="2A882BF6" w:rsidR="0087683A" w:rsidRPr="0087683A" w:rsidRDefault="0087683A" w:rsidP="0087683A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308A189F" w14:textId="2ECE3EF0" w:rsidR="0087683A" w:rsidRDefault="0087683A" w:rsidP="00452BA1">
      <w:pPr>
        <w:rPr>
          <w:rFonts w:ascii="Arial" w:hAnsi="Arial" w:cs="Arial"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5" behindDoc="0" locked="0" layoutInCell="1" allowOverlap="1" wp14:anchorId="35D2F2B7" wp14:editId="6A1E1698">
                <wp:simplePos x="0" y="0"/>
                <wp:positionH relativeFrom="page">
                  <wp:posOffset>1158240</wp:posOffset>
                </wp:positionH>
                <wp:positionV relativeFrom="paragraph">
                  <wp:posOffset>212725</wp:posOffset>
                </wp:positionV>
                <wp:extent cx="426720" cy="289560"/>
                <wp:effectExtent l="0" t="0" r="11430" b="1524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72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F61B00" w14:textId="5B5C4A70" w:rsidR="0087683A" w:rsidRPr="0087683A" w:rsidRDefault="0087683A" w:rsidP="0087683A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D2F2B7" id="_x0000_s1033" type="#_x0000_t202" style="position:absolute;margin-left:91.2pt;margin-top:16.75pt;width:33.6pt;height:22.8pt;z-index:251667455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" strokeweight="1pt">
                <v:textbox>
                  <w:txbxContent>
                    <w:p w14:paraId="6CF61B00" w14:textId="5B5C4A70" w:rsidR="0087683A" w:rsidRPr="0087683A" w:rsidRDefault="0087683A" w:rsidP="0087683A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E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61F32EFC" w14:textId="6DF3E39B" w:rsidR="0087683A" w:rsidRDefault="00494C21" w:rsidP="00452BA1">
      <w:pPr>
        <w:rPr>
          <w:rFonts w:ascii="Arial" w:hAnsi="Arial" w:cs="Arial"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3" behindDoc="0" locked="0" layoutInCell="1" allowOverlap="1" wp14:anchorId="639B5B23" wp14:editId="1F55A98D">
                <wp:simplePos x="0" y="0"/>
                <wp:positionH relativeFrom="column">
                  <wp:posOffset>678180</wp:posOffset>
                </wp:positionH>
                <wp:positionV relativeFrom="paragraph">
                  <wp:posOffset>33655</wp:posOffset>
                </wp:positionV>
                <wp:extent cx="1775460" cy="449580"/>
                <wp:effectExtent l="0" t="0" r="34290" b="2667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75460" cy="44958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72379EE" id="Straight Connector 20" o:spid="_x0000_s1026" style="position:absolute;flip:y;z-index:25168486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3.4pt,2.65pt" to="193.2pt,3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" strokecolor="black [3200]" strokeweight="1.5pt">
                <v:stroke joinstyle="miter"/>
              </v:line>
            </w:pict>
          </mc:Fallback>
        </mc:AlternateContent>
      </w:r>
    </w:p>
    <w:p w14:paraId="466F0392" w14:textId="76BCE439" w:rsidR="0087683A" w:rsidRDefault="0087683A" w:rsidP="00452BA1">
      <w:pPr>
        <w:rPr>
          <w:rFonts w:ascii="Arial" w:hAnsi="Arial" w:cs="Arial"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3" behindDoc="0" locked="0" layoutInCell="1" allowOverlap="1" wp14:anchorId="63398A53" wp14:editId="34564204">
                <wp:simplePos x="0" y="0"/>
                <wp:positionH relativeFrom="page">
                  <wp:posOffset>1158240</wp:posOffset>
                </wp:positionH>
                <wp:positionV relativeFrom="paragraph">
                  <wp:posOffset>83185</wp:posOffset>
                </wp:positionV>
                <wp:extent cx="426720" cy="289560"/>
                <wp:effectExtent l="0" t="0" r="11430" b="1524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72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A81F05" w14:textId="71BDC18B" w:rsidR="0087683A" w:rsidRPr="0087683A" w:rsidRDefault="0087683A" w:rsidP="0087683A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398A53" id="_x0000_s1034" type="#_x0000_t202" style="position:absolute;margin-left:91.2pt;margin-top:6.55pt;width:33.6pt;height:22.8pt;z-index:251669503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" strokeweight="1pt">
                <v:textbox>
                  <w:txbxContent>
                    <w:p w14:paraId="69A81F05" w14:textId="71BDC18B" w:rsidR="0087683A" w:rsidRPr="0087683A" w:rsidRDefault="0087683A" w:rsidP="0087683A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F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1F07880F" w14:textId="77777777" w:rsidR="0087683A" w:rsidRDefault="0087683A" w:rsidP="00452BA1">
      <w:pPr>
        <w:rPr>
          <w:rFonts w:ascii="Arial" w:hAnsi="Arial" w:cs="Arial"/>
          <w:sz w:val="20"/>
          <w:szCs w:val="20"/>
          <w:lang w:val="en-US"/>
        </w:rPr>
      </w:pPr>
    </w:p>
    <w:p w14:paraId="5F552F2F" w14:textId="2BE8DA32" w:rsidR="00452BA1" w:rsidRPr="00911D10" w:rsidRDefault="00452BA1" w:rsidP="00452BA1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2</w:t>
      </w:r>
      <w:r w:rsidRPr="00911D10">
        <w:rPr>
          <w:rFonts w:ascii="Arial" w:hAnsi="Arial" w:cs="Arial"/>
          <w:sz w:val="20"/>
          <w:szCs w:val="20"/>
          <w:lang w:val="en-US"/>
        </w:rPr>
        <w:t xml:space="preserve"> Please name anatomical structures as indicated in the picture above: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452BA1" w:rsidRPr="00911D10" w14:paraId="376B946D" w14:textId="3576561B" w:rsidTr="00452BA1">
        <w:tc>
          <w:tcPr>
            <w:tcW w:w="9209" w:type="dxa"/>
          </w:tcPr>
          <w:p w14:paraId="62000FD0" w14:textId="419A1F5E" w:rsidR="00452BA1" w:rsidRPr="00911D10" w:rsidRDefault="00452BA1" w:rsidP="00B8665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D10">
              <w:rPr>
                <w:rFonts w:ascii="Arial" w:hAnsi="Arial" w:cs="Arial"/>
                <w:sz w:val="20"/>
                <w:szCs w:val="20"/>
                <w:lang w:val="en-US"/>
              </w:rPr>
              <w:t xml:space="preserve">A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acial Nerve</w:t>
            </w:r>
          </w:p>
        </w:tc>
      </w:tr>
      <w:tr w:rsidR="00452BA1" w:rsidRPr="00911D10" w14:paraId="23D1D3DB" w14:textId="7307B07A" w:rsidTr="00452BA1">
        <w:tc>
          <w:tcPr>
            <w:tcW w:w="9209" w:type="dxa"/>
          </w:tcPr>
          <w:p w14:paraId="3529E8B9" w14:textId="4B3B55B6" w:rsidR="00452BA1" w:rsidRPr="00911D10" w:rsidRDefault="00452BA1" w:rsidP="00B8665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D10">
              <w:rPr>
                <w:rFonts w:ascii="Arial" w:hAnsi="Arial" w:cs="Arial"/>
                <w:sz w:val="20"/>
                <w:szCs w:val="20"/>
                <w:lang w:val="en-US"/>
              </w:rPr>
              <w:t xml:space="preserve">B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yramidal Eminence</w:t>
            </w:r>
          </w:p>
        </w:tc>
      </w:tr>
      <w:tr w:rsidR="00452BA1" w:rsidRPr="00911D10" w14:paraId="33DDAFCB" w14:textId="63A97228" w:rsidTr="00452BA1">
        <w:tc>
          <w:tcPr>
            <w:tcW w:w="9209" w:type="dxa"/>
          </w:tcPr>
          <w:p w14:paraId="43B93972" w14:textId="1EB8B312" w:rsidR="0087683A" w:rsidRPr="00911D10" w:rsidRDefault="00452BA1" w:rsidP="00B8665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D10">
              <w:rPr>
                <w:rFonts w:ascii="Arial" w:hAnsi="Arial" w:cs="Arial"/>
                <w:sz w:val="20"/>
                <w:szCs w:val="20"/>
                <w:lang w:val="en-US"/>
              </w:rPr>
              <w:t xml:space="preserve">C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tapedius Tendon</w:t>
            </w:r>
          </w:p>
        </w:tc>
      </w:tr>
      <w:tr w:rsidR="0087683A" w:rsidRPr="00911D10" w14:paraId="242774E9" w14:textId="77777777" w:rsidTr="00452BA1">
        <w:tc>
          <w:tcPr>
            <w:tcW w:w="9209" w:type="dxa"/>
          </w:tcPr>
          <w:p w14:paraId="4267D371" w14:textId="4E525CB7" w:rsidR="0087683A" w:rsidRPr="00911D10" w:rsidRDefault="0087683A" w:rsidP="00B8665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: </w:t>
            </w:r>
            <w:r w:rsidR="00494C21">
              <w:rPr>
                <w:rFonts w:ascii="Arial" w:hAnsi="Arial" w:cs="Arial"/>
                <w:sz w:val="20"/>
                <w:szCs w:val="20"/>
                <w:lang w:val="en-US"/>
              </w:rPr>
              <w:t>Ponticulus</w:t>
            </w:r>
          </w:p>
        </w:tc>
      </w:tr>
      <w:tr w:rsidR="00452BA1" w:rsidRPr="00911D10" w14:paraId="58F93412" w14:textId="25041F01" w:rsidTr="00452BA1">
        <w:tc>
          <w:tcPr>
            <w:tcW w:w="9209" w:type="dxa"/>
          </w:tcPr>
          <w:p w14:paraId="5AADCF5E" w14:textId="2FCE2717" w:rsidR="00452BA1" w:rsidRPr="00911D10" w:rsidRDefault="0087683A" w:rsidP="00B8665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="00452BA1" w:rsidRPr="00911D10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="00494C21">
              <w:rPr>
                <w:rFonts w:ascii="Arial" w:hAnsi="Arial" w:cs="Arial"/>
                <w:sz w:val="20"/>
                <w:szCs w:val="20"/>
                <w:lang w:val="en-US"/>
              </w:rPr>
              <w:t>Long Process of Incus</w:t>
            </w:r>
          </w:p>
        </w:tc>
      </w:tr>
      <w:tr w:rsidR="00452BA1" w:rsidRPr="00911D10" w14:paraId="62BF1D96" w14:textId="1543DDBA" w:rsidTr="00452BA1">
        <w:tc>
          <w:tcPr>
            <w:tcW w:w="9209" w:type="dxa"/>
          </w:tcPr>
          <w:p w14:paraId="6B4F7818" w14:textId="3222CDED" w:rsidR="00452BA1" w:rsidRPr="00911D10" w:rsidRDefault="0087683A" w:rsidP="00B8665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452BA1" w:rsidRPr="00911D10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="00494C21">
              <w:rPr>
                <w:rFonts w:ascii="Arial" w:hAnsi="Arial" w:cs="Arial"/>
                <w:sz w:val="20"/>
                <w:szCs w:val="20"/>
                <w:lang w:val="en-US"/>
              </w:rPr>
              <w:t xml:space="preserve">Round Window Niche / </w:t>
            </w:r>
            <w:proofErr w:type="spellStart"/>
            <w:r w:rsidR="00494C21">
              <w:rPr>
                <w:rFonts w:ascii="Arial" w:hAnsi="Arial" w:cs="Arial"/>
                <w:sz w:val="20"/>
                <w:szCs w:val="20"/>
                <w:lang w:val="en-US"/>
              </w:rPr>
              <w:t>Fustis</w:t>
            </w:r>
            <w:proofErr w:type="spellEnd"/>
          </w:p>
        </w:tc>
      </w:tr>
      <w:tr w:rsidR="00452BA1" w:rsidRPr="00911D10" w14:paraId="05854BC6" w14:textId="2E1B0984" w:rsidTr="00452BA1">
        <w:tc>
          <w:tcPr>
            <w:tcW w:w="9209" w:type="dxa"/>
          </w:tcPr>
          <w:p w14:paraId="35A7E83D" w14:textId="71CF78C6" w:rsidR="00452BA1" w:rsidRPr="00911D10" w:rsidRDefault="00494C21" w:rsidP="00B8665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: Stapes Footplate</w:t>
            </w:r>
          </w:p>
        </w:tc>
      </w:tr>
      <w:tr w:rsidR="00452BA1" w:rsidRPr="00911D10" w14:paraId="406BB937" w14:textId="2B4128A6" w:rsidTr="00452BA1">
        <w:tc>
          <w:tcPr>
            <w:tcW w:w="9209" w:type="dxa"/>
          </w:tcPr>
          <w:p w14:paraId="75545C74" w14:textId="17BADE4B" w:rsidR="0087683A" w:rsidRPr="00911D10" w:rsidRDefault="0087683A" w:rsidP="00B8665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="00452BA1">
              <w:rPr>
                <w:rFonts w:ascii="Arial" w:hAnsi="Arial" w:cs="Arial"/>
                <w:sz w:val="20"/>
                <w:szCs w:val="20"/>
                <w:lang w:val="en-US"/>
              </w:rPr>
              <w:t>: Cochleariform Prominen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/ Tensor Tympani </w:t>
            </w:r>
          </w:p>
        </w:tc>
      </w:tr>
      <w:tr w:rsidR="0087683A" w:rsidRPr="00911D10" w14:paraId="79267DBA" w14:textId="77777777" w:rsidTr="00452BA1">
        <w:tc>
          <w:tcPr>
            <w:tcW w:w="9209" w:type="dxa"/>
          </w:tcPr>
          <w:p w14:paraId="30BA60F6" w14:textId="3786235B" w:rsidR="0087683A" w:rsidRDefault="0087683A" w:rsidP="00B8665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: Promontory</w:t>
            </w:r>
          </w:p>
        </w:tc>
      </w:tr>
    </w:tbl>
    <w:p w14:paraId="1168FDCA" w14:textId="2AA26255" w:rsidR="00757C62" w:rsidRDefault="00757C62" w:rsidP="00482D94">
      <w:pPr>
        <w:jc w:val="center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708415" behindDoc="0" locked="0" layoutInCell="1" allowOverlap="1" wp14:anchorId="23EE48EE" wp14:editId="0811D53F">
                <wp:simplePos x="0" y="0"/>
                <wp:positionH relativeFrom="column">
                  <wp:posOffset>3302000</wp:posOffset>
                </wp:positionH>
                <wp:positionV relativeFrom="paragraph">
                  <wp:posOffset>1676400</wp:posOffset>
                </wp:positionV>
                <wp:extent cx="2221230" cy="499533"/>
                <wp:effectExtent l="0" t="0" r="26670" b="34290"/>
                <wp:wrapNone/>
                <wp:docPr id="250" name="Group 2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21230" cy="499533"/>
                          <a:chOff x="-1794938" y="135467"/>
                          <a:chExt cx="2221658" cy="499908"/>
                        </a:xfrm>
                      </wpg:grpSpPr>
                      <wps:wsp>
                        <wps:cNvPr id="25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35467"/>
                            <a:ext cx="426720" cy="289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72DF26" w14:textId="6BEB60AA" w:rsidR="00482D94" w:rsidRPr="0087683A" w:rsidRDefault="00757C62" w:rsidP="00482D94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2" name="Straight Connector 252"/>
                        <wps:cNvCnPr>
                          <a:endCxn id="251" idx="1"/>
                        </wps:cNvCnPr>
                        <wps:spPr>
                          <a:xfrm flipV="1">
                            <a:off x="-1794938" y="280248"/>
                            <a:ext cx="1794938" cy="355127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3EE48EE" id="Group 250" o:spid="_x0000_s1035" style="position:absolute;left:0;text-align:left;margin-left:260pt;margin-top:132pt;width:174.9pt;height:39.35pt;z-index:251708415;mso-width-relative:margin;mso-height-relative:margin" coordorigin="-17949,1354" coordsize="22216,49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">
                <v:shape id="_x0000_s1036" type="#_x0000_t202" style="position:absolute;top:1354;width:4267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" strokeweight="1pt">
                  <v:textbox>
                    <w:txbxContent>
                      <w:p w14:paraId="0C72DF26" w14:textId="6BEB60AA" w:rsidR="00482D94" w:rsidRPr="0087683A" w:rsidRDefault="00757C62" w:rsidP="00482D94">
                        <w:pPr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G</w:t>
                        </w:r>
                      </w:p>
                    </w:txbxContent>
                  </v:textbox>
                </v:shape>
                <v:line id="Straight Connector 252" o:spid="_x0000_s1037" style="position:absolute;flip:y;visibility:visible;mso-wrap-style:square" from="-17949,2802" to="0,63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" strokecolor="black [3200]" strokeweight="1.5pt">
                  <v:stroke joinstyle="miter"/>
                </v:lin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706367" behindDoc="0" locked="0" layoutInCell="1" allowOverlap="1" wp14:anchorId="122AC3A5" wp14:editId="16026B5B">
                <wp:simplePos x="0" y="0"/>
                <wp:positionH relativeFrom="column">
                  <wp:posOffset>3343910</wp:posOffset>
                </wp:positionH>
                <wp:positionV relativeFrom="paragraph">
                  <wp:posOffset>626110</wp:posOffset>
                </wp:positionV>
                <wp:extent cx="1704975" cy="762000"/>
                <wp:effectExtent l="0" t="0" r="28575" b="38100"/>
                <wp:wrapNone/>
                <wp:docPr id="247" name="Group 2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04975" cy="762000"/>
                          <a:chOff x="-364067" y="33867"/>
                          <a:chExt cx="1705187" cy="762000"/>
                        </a:xfrm>
                      </wpg:grpSpPr>
                      <wps:wsp>
                        <wps:cNvPr id="24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14400" y="33867"/>
                            <a:ext cx="426720" cy="289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FA4FED0" w14:textId="421DC3B1" w:rsidR="00482D94" w:rsidRPr="0087683A" w:rsidRDefault="00757C62" w:rsidP="00482D94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9" name="Straight Connector 249"/>
                        <wps:cNvCnPr>
                          <a:stCxn id="248" idx="1"/>
                        </wps:cNvCnPr>
                        <wps:spPr>
                          <a:xfrm flipH="1">
                            <a:off x="-364067" y="178647"/>
                            <a:ext cx="1278467" cy="617220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22AC3A5" id="Group 247" o:spid="_x0000_s1038" style="position:absolute;left:0;text-align:left;margin-left:263.3pt;margin-top:49.3pt;width:134.25pt;height:60pt;z-index:251706367;mso-width-relative:margin;mso-height-relative:margin" coordorigin="-3640,338" coordsize="17051,7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">
                <v:shape id="_x0000_s1039" type="#_x0000_t202" style="position:absolute;left:9144;top:338;width:4267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" strokeweight="1pt">
                  <v:textbox>
                    <w:txbxContent>
                      <w:p w14:paraId="7FA4FED0" w14:textId="421DC3B1" w:rsidR="00482D94" w:rsidRPr="0087683A" w:rsidRDefault="00757C62" w:rsidP="00482D94">
                        <w:pPr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F</w:t>
                        </w:r>
                      </w:p>
                    </w:txbxContent>
                  </v:textbox>
                </v:shape>
                <v:line id="Straight Connector 249" o:spid="_x0000_s1040" style="position:absolute;flip:x;visibility:visible;mso-wrap-style:square" from="-3640,1786" to="9144,79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" strokecolor="black [3200]" strokeweight="1.5pt">
                  <v:stroke joinstyle="miter"/>
                </v:lin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722751" behindDoc="0" locked="0" layoutInCell="1" allowOverlap="1" wp14:anchorId="72AA6BF4" wp14:editId="1D3D6142">
                <wp:simplePos x="0" y="0"/>
                <wp:positionH relativeFrom="column">
                  <wp:posOffset>2099733</wp:posOffset>
                </wp:positionH>
                <wp:positionV relativeFrom="paragraph">
                  <wp:posOffset>3225800</wp:posOffset>
                </wp:positionV>
                <wp:extent cx="1117600" cy="1432560"/>
                <wp:effectExtent l="0" t="0" r="25400" b="15240"/>
                <wp:wrapNone/>
                <wp:docPr id="271" name="Group 27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17600" cy="1432560"/>
                          <a:chOff x="1794933" y="-956733"/>
                          <a:chExt cx="1117600" cy="1432560"/>
                        </a:xfrm>
                      </wpg:grpSpPr>
                      <wps:wsp>
                        <wps:cNvPr id="27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794933" y="186267"/>
                            <a:ext cx="426720" cy="289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F48B960" w14:textId="72E9E808" w:rsidR="00757C62" w:rsidRPr="0087683A" w:rsidRDefault="00757C62" w:rsidP="00757C62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O</w:t>
                              </w:r>
                              <w:r w:rsidRPr="00757C62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Promontor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73" name="Straight Connector 273"/>
                        <wps:cNvCnPr>
                          <a:stCxn id="272" idx="0"/>
                        </wps:cNvCnPr>
                        <wps:spPr>
                          <a:xfrm flipV="1">
                            <a:off x="2008177" y="-956733"/>
                            <a:ext cx="904356" cy="1143000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2AA6BF4" id="Group 271" o:spid="_x0000_s1041" style="position:absolute;left:0;text-align:left;margin-left:165.35pt;margin-top:254pt;width:88pt;height:112.8pt;z-index:251722751;mso-width-relative:margin;mso-height-relative:margin" coordorigin="17949,-9567" coordsize="11176,143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">
                <v:shape id="_x0000_s1042" type="#_x0000_t202" style="position:absolute;left:17949;top:1862;width:4267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" strokeweight="1pt">
                  <v:textbox>
                    <w:txbxContent>
                      <w:p w14:paraId="3F48B960" w14:textId="72E9E808" w:rsidR="00757C62" w:rsidRPr="0087683A" w:rsidRDefault="00757C62" w:rsidP="00757C62">
                        <w:pPr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O</w:t>
                        </w:r>
                        <w:r w:rsidRPr="00757C62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Promontory</w:t>
                        </w:r>
                      </w:p>
                    </w:txbxContent>
                  </v:textbox>
                </v:shape>
                <v:line id="Straight Connector 273" o:spid="_x0000_s1043" style="position:absolute;flip:y;visibility:visible;mso-wrap-style:square" from="20081,-9567" to="29125,1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" strokecolor="black [3200]" strokeweight="1.5pt">
                  <v:stroke joinstyle="miter"/>
                </v:lin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720703" behindDoc="0" locked="0" layoutInCell="1" allowOverlap="1" wp14:anchorId="6B00F9C8" wp14:editId="2F899DB2">
                <wp:simplePos x="0" y="0"/>
                <wp:positionH relativeFrom="column">
                  <wp:posOffset>2700867</wp:posOffset>
                </wp:positionH>
                <wp:positionV relativeFrom="paragraph">
                  <wp:posOffset>3107267</wp:posOffset>
                </wp:positionV>
                <wp:extent cx="778933" cy="1559560"/>
                <wp:effectExtent l="0" t="0" r="21590" b="21590"/>
                <wp:wrapNone/>
                <wp:docPr id="268" name="Group 2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8933" cy="1559560"/>
                          <a:chOff x="1794933" y="-1083733"/>
                          <a:chExt cx="778933" cy="1559560"/>
                        </a:xfrm>
                      </wpg:grpSpPr>
                      <wps:wsp>
                        <wps:cNvPr id="26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794933" y="186267"/>
                            <a:ext cx="426720" cy="289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AF86EA" w14:textId="7B4684A7" w:rsidR="00482D94" w:rsidRPr="0087683A" w:rsidRDefault="00757C62" w:rsidP="00482D94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M</w:t>
                              </w:r>
                              <w:r w:rsidRPr="00757C62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Promontor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70" name="Straight Connector 270"/>
                        <wps:cNvCnPr>
                          <a:stCxn id="269" idx="0"/>
                        </wps:cNvCnPr>
                        <wps:spPr>
                          <a:xfrm flipV="1">
                            <a:off x="2008074" y="-1083733"/>
                            <a:ext cx="565792" cy="1269667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B00F9C8" id="Group 268" o:spid="_x0000_s1044" style="position:absolute;left:0;text-align:left;margin-left:212.65pt;margin-top:244.65pt;width:61.35pt;height:122.8pt;z-index:251720703;mso-width-relative:margin;mso-height-relative:margin" coordorigin="17949,-10837" coordsize="7789,155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">
                <v:shape id="_x0000_s1045" type="#_x0000_t202" style="position:absolute;left:17949;top:1862;width:4267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" strokeweight="1pt">
                  <v:textbox>
                    <w:txbxContent>
                      <w:p w14:paraId="45AF86EA" w14:textId="7B4684A7" w:rsidR="00482D94" w:rsidRPr="0087683A" w:rsidRDefault="00757C62" w:rsidP="00482D94">
                        <w:pPr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M</w:t>
                        </w:r>
                        <w:r w:rsidRPr="00757C62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Promontory</w:t>
                        </w:r>
                      </w:p>
                    </w:txbxContent>
                  </v:textbox>
                </v:shape>
                <v:line id="Straight Connector 270" o:spid="_x0000_s1046" style="position:absolute;flip:y;visibility:visible;mso-wrap-style:square" from="20080,-10837" to="25738,18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" strokecolor="black [3200]" strokeweight="1.5pt">
                  <v:stroke joinstyle="miter"/>
                </v:lin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718655" behindDoc="0" locked="0" layoutInCell="1" allowOverlap="1" wp14:anchorId="5CBAC524" wp14:editId="3E2D9F05">
                <wp:simplePos x="0" y="0"/>
                <wp:positionH relativeFrom="margin">
                  <wp:posOffset>3572606</wp:posOffset>
                </wp:positionH>
                <wp:positionV relativeFrom="paragraph">
                  <wp:posOffset>2878667</wp:posOffset>
                </wp:positionV>
                <wp:extent cx="554081" cy="1778000"/>
                <wp:effectExtent l="0" t="0" r="17780" b="12700"/>
                <wp:wrapNone/>
                <wp:docPr id="265" name="Group 2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4081" cy="1778000"/>
                          <a:chOff x="2023507" y="-1642533"/>
                          <a:chExt cx="554197" cy="1778000"/>
                        </a:xfrm>
                      </wpg:grpSpPr>
                      <wps:wsp>
                        <wps:cNvPr id="26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50984" y="-154093"/>
                            <a:ext cx="426720" cy="289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1EC2ACE" w14:textId="1F33A4B2" w:rsidR="00482D94" w:rsidRPr="0087683A" w:rsidRDefault="00757C62" w:rsidP="00482D94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67" name="Straight Connector 267"/>
                        <wps:cNvCnPr>
                          <a:stCxn id="266" idx="0"/>
                        </wps:cNvCnPr>
                        <wps:spPr>
                          <a:xfrm flipH="1" flipV="1">
                            <a:off x="2023507" y="-1642533"/>
                            <a:ext cx="340805" cy="1488219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CBAC524" id="Group 265" o:spid="_x0000_s1047" style="position:absolute;left:0;text-align:left;margin-left:281.3pt;margin-top:226.65pt;width:43.65pt;height:140pt;z-index:251718655;mso-position-horizontal-relative:margin;mso-width-relative:margin;mso-height-relative:margin" coordorigin="20235,-16425" coordsize="5541,177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">
                <v:shape id="_x0000_s1048" type="#_x0000_t202" style="position:absolute;left:21509;top:-1540;width:4268;height:28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" strokeweight="1pt">
                  <v:textbox>
                    <w:txbxContent>
                      <w:p w14:paraId="51EC2ACE" w14:textId="1F33A4B2" w:rsidR="00482D94" w:rsidRPr="0087683A" w:rsidRDefault="00757C62" w:rsidP="00482D94">
                        <w:pPr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L</w:t>
                        </w:r>
                      </w:p>
                    </w:txbxContent>
                  </v:textbox>
                </v:shape>
                <v:line id="Straight Connector 267" o:spid="_x0000_s1049" style="position:absolute;flip:x y;visibility:visible;mso-wrap-style:square" from="20235,-16425" to="23643,-15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" strokecolor="black [3200]" strokeweight="1.5pt">
                  <v:stroke joinstyle="miter"/>
                </v:line>
                <w10:wrap anchorx="margin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716607" behindDoc="0" locked="0" layoutInCell="1" allowOverlap="1" wp14:anchorId="1E8C6209" wp14:editId="6F292B57">
                <wp:simplePos x="0" y="0"/>
                <wp:positionH relativeFrom="column">
                  <wp:posOffset>3649133</wp:posOffset>
                </wp:positionH>
                <wp:positionV relativeFrom="paragraph">
                  <wp:posOffset>2734733</wp:posOffset>
                </wp:positionV>
                <wp:extent cx="1543050" cy="1762337"/>
                <wp:effectExtent l="0" t="0" r="19050" b="28575"/>
                <wp:wrapNone/>
                <wp:docPr id="262" name="Group 2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43050" cy="1762337"/>
                          <a:chOff x="34638" y="-1744166"/>
                          <a:chExt cx="1544426" cy="1762750"/>
                        </a:xfrm>
                      </wpg:grpSpPr>
                      <wps:wsp>
                        <wps:cNvPr id="26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152344" y="-270976"/>
                            <a:ext cx="426720" cy="289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A899C3A" w14:textId="0D2DB8F1" w:rsidR="00482D94" w:rsidRPr="0087683A" w:rsidRDefault="00757C62" w:rsidP="00482D94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K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64" name="Straight Connector 264"/>
                        <wps:cNvCnPr>
                          <a:stCxn id="263" idx="1"/>
                        </wps:cNvCnPr>
                        <wps:spPr>
                          <a:xfrm flipH="1" flipV="1">
                            <a:off x="34638" y="-1744166"/>
                            <a:ext cx="1117706" cy="1617583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E8C6209" id="Group 262" o:spid="_x0000_s1050" style="position:absolute;left:0;text-align:left;margin-left:287.35pt;margin-top:215.35pt;width:121.5pt;height:138.75pt;z-index:251716607;mso-width-relative:margin;mso-height-relative:margin" coordorigin="346,-17441" coordsize="15444,176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">
                <v:shape id="_x0000_s1051" type="#_x0000_t202" style="position:absolute;left:11523;top:-2709;width:4267;height:28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" strokeweight="1pt">
                  <v:textbox>
                    <w:txbxContent>
                      <w:p w14:paraId="5A899C3A" w14:textId="0D2DB8F1" w:rsidR="00482D94" w:rsidRPr="0087683A" w:rsidRDefault="00757C62" w:rsidP="00482D94">
                        <w:pPr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K</w:t>
                        </w:r>
                      </w:p>
                    </w:txbxContent>
                  </v:textbox>
                </v:shape>
                <v:line id="Straight Connector 264" o:spid="_x0000_s1052" style="position:absolute;flip:x y;visibility:visible;mso-wrap-style:square" from="346,-17441" to="11523,-12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" strokecolor="black [3200]" strokeweight="1.5pt">
                  <v:stroke joinstyle="miter"/>
                </v:lin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714559" behindDoc="0" locked="0" layoutInCell="1" allowOverlap="1" wp14:anchorId="610CD335" wp14:editId="0302B385">
                <wp:simplePos x="0" y="0"/>
                <wp:positionH relativeFrom="column">
                  <wp:posOffset>3539067</wp:posOffset>
                </wp:positionH>
                <wp:positionV relativeFrom="paragraph">
                  <wp:posOffset>2594610</wp:posOffset>
                </wp:positionV>
                <wp:extent cx="1866053" cy="1275926"/>
                <wp:effectExtent l="0" t="0" r="20320" b="19685"/>
                <wp:wrapNone/>
                <wp:docPr id="259" name="Group 2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66053" cy="1275926"/>
                          <a:chOff x="-1439333" y="-851393"/>
                          <a:chExt cx="1866053" cy="1276420"/>
                        </a:xfrm>
                      </wpg:grpSpPr>
                      <wps:wsp>
                        <wps:cNvPr id="26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35467"/>
                            <a:ext cx="426720" cy="289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FDEC982" w14:textId="0771A327" w:rsidR="00482D94" w:rsidRPr="0087683A" w:rsidRDefault="00757C62" w:rsidP="00482D94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J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61" name="Straight Connector 261"/>
                        <wps:cNvCnPr>
                          <a:endCxn id="260" idx="1"/>
                        </wps:cNvCnPr>
                        <wps:spPr>
                          <a:xfrm>
                            <a:off x="-1439333" y="-851393"/>
                            <a:ext cx="1439333" cy="1131271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10CD335" id="Group 259" o:spid="_x0000_s1053" style="position:absolute;left:0;text-align:left;margin-left:278.65pt;margin-top:204.3pt;width:146.95pt;height:100.45pt;z-index:251714559;mso-width-relative:margin;mso-height-relative:margin" coordorigin="-14393,-8513" coordsize="18660,127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">
                <v:shape id="_x0000_s1054" type="#_x0000_t202" style="position:absolute;top:1354;width:4267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" strokeweight="1pt">
                  <v:textbox>
                    <w:txbxContent>
                      <w:p w14:paraId="7FDEC982" w14:textId="0771A327" w:rsidR="00482D94" w:rsidRPr="0087683A" w:rsidRDefault="00757C62" w:rsidP="00482D94">
                        <w:pPr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J</w:t>
                        </w:r>
                      </w:p>
                    </w:txbxContent>
                  </v:textbox>
                </v:shape>
                <v:line id="Straight Connector 261" o:spid="_x0000_s1055" style="position:absolute;visibility:visible;mso-wrap-style:square" from="-14393,-8513" to="0,27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" strokecolor="black [3200]" strokeweight="1.5pt">
                  <v:stroke joinstyle="miter"/>
                </v:lin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712511" behindDoc="0" locked="0" layoutInCell="1" allowOverlap="1" wp14:anchorId="5ACD51CF" wp14:editId="23808E20">
                <wp:simplePos x="0" y="0"/>
                <wp:positionH relativeFrom="column">
                  <wp:posOffset>3581400</wp:posOffset>
                </wp:positionH>
                <wp:positionV relativeFrom="paragraph">
                  <wp:posOffset>2469471</wp:posOffset>
                </wp:positionV>
                <wp:extent cx="1755986" cy="723946"/>
                <wp:effectExtent l="0" t="0" r="15875" b="19050"/>
                <wp:wrapNone/>
                <wp:docPr id="256" name="Group 2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5986" cy="723946"/>
                          <a:chOff x="-1329409" y="-299281"/>
                          <a:chExt cx="1756129" cy="724308"/>
                        </a:xfrm>
                      </wpg:grpSpPr>
                      <wps:wsp>
                        <wps:cNvPr id="25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35467"/>
                            <a:ext cx="426720" cy="289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3BCFBF" w14:textId="0B46DCF0" w:rsidR="00482D94" w:rsidRPr="0087683A" w:rsidRDefault="00757C62" w:rsidP="00482D94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I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8" name="Straight Connector 258"/>
                        <wps:cNvCnPr>
                          <a:endCxn id="257" idx="1"/>
                        </wps:cNvCnPr>
                        <wps:spPr>
                          <a:xfrm>
                            <a:off x="-1329409" y="-299281"/>
                            <a:ext cx="1329259" cy="579164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ACD51CF" id="Group 256" o:spid="_x0000_s1056" style="position:absolute;left:0;text-align:left;margin-left:282pt;margin-top:194.45pt;width:138.25pt;height:57pt;z-index:251712511;mso-width-relative:margin;mso-height-relative:margin" coordorigin="-13294,-2992" coordsize="17561,72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">
                <v:shape id="_x0000_s1057" type="#_x0000_t202" style="position:absolute;top:1354;width:4267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" strokeweight="1pt">
                  <v:textbox>
                    <w:txbxContent>
                      <w:p w14:paraId="7E3BCFBF" w14:textId="0B46DCF0" w:rsidR="00482D94" w:rsidRPr="0087683A" w:rsidRDefault="00757C62" w:rsidP="00482D94">
                        <w:pPr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I</w:t>
                        </w:r>
                      </w:p>
                    </w:txbxContent>
                  </v:textbox>
                </v:shape>
                <v:line id="Straight Connector 258" o:spid="_x0000_s1058" style="position:absolute;visibility:visible;mso-wrap-style:square" from="-13294,-2992" to="-1,27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" strokecolor="black [3200]" strokeweight="1.5pt">
                  <v:stroke joinstyle="miter"/>
                </v:lin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710463" behindDoc="0" locked="0" layoutInCell="1" allowOverlap="1" wp14:anchorId="2FD67352" wp14:editId="32A3124C">
                <wp:simplePos x="0" y="0"/>
                <wp:positionH relativeFrom="column">
                  <wp:posOffset>3073400</wp:posOffset>
                </wp:positionH>
                <wp:positionV relativeFrom="paragraph">
                  <wp:posOffset>2283260</wp:posOffset>
                </wp:positionV>
                <wp:extent cx="2627630" cy="308810"/>
                <wp:effectExtent l="0" t="0" r="20320" b="15240"/>
                <wp:wrapNone/>
                <wp:docPr id="253" name="Group 2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27630" cy="308810"/>
                          <a:chOff x="-2201334" y="115994"/>
                          <a:chExt cx="2628054" cy="309033"/>
                        </a:xfrm>
                      </wpg:grpSpPr>
                      <wps:wsp>
                        <wps:cNvPr id="25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35467"/>
                            <a:ext cx="426720" cy="289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932BC33" w14:textId="4E5A54ED" w:rsidR="00482D94" w:rsidRPr="0087683A" w:rsidRDefault="00757C62" w:rsidP="00482D94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5" name="Straight Connector 255"/>
                        <wps:cNvCnPr>
                          <a:endCxn id="254" idx="1"/>
                        </wps:cNvCnPr>
                        <wps:spPr>
                          <a:xfrm>
                            <a:off x="-2201334" y="115994"/>
                            <a:ext cx="2201334" cy="164254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FD67352" id="Group 253" o:spid="_x0000_s1059" style="position:absolute;left:0;text-align:left;margin-left:242pt;margin-top:179.8pt;width:206.9pt;height:24.3pt;z-index:251710463;mso-width-relative:margin;mso-height-relative:margin" coordorigin="-22013,1159" coordsize="26280,30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">
                <v:shape id="_x0000_s1060" type="#_x0000_t202" style="position:absolute;top:1354;width:4267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" strokeweight="1pt">
                  <v:textbox>
                    <w:txbxContent>
                      <w:p w14:paraId="4932BC33" w14:textId="4E5A54ED" w:rsidR="00482D94" w:rsidRPr="0087683A" w:rsidRDefault="00757C62" w:rsidP="00482D94">
                        <w:pPr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H</w:t>
                        </w:r>
                      </w:p>
                    </w:txbxContent>
                  </v:textbox>
                </v:shape>
                <v:line id="Straight Connector 255" o:spid="_x0000_s1061" style="position:absolute;visibility:visible;mso-wrap-style:square" from="-22013,1159" to="0,28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" strokecolor="black [3200]" strokeweight="1.5pt">
                  <v:stroke joinstyle="miter"/>
                </v:lin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704319" behindDoc="0" locked="0" layoutInCell="1" allowOverlap="1" wp14:anchorId="374C9D9A" wp14:editId="0F80AB76">
                <wp:simplePos x="0" y="0"/>
                <wp:positionH relativeFrom="page">
                  <wp:posOffset>3716867</wp:posOffset>
                </wp:positionH>
                <wp:positionV relativeFrom="paragraph">
                  <wp:posOffset>143933</wp:posOffset>
                </wp:positionV>
                <wp:extent cx="1010892" cy="1997710"/>
                <wp:effectExtent l="0" t="0" r="18415" b="21590"/>
                <wp:wrapNone/>
                <wp:docPr id="244" name="Group 2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10892" cy="1997710"/>
                          <a:chOff x="-584238" y="135467"/>
                          <a:chExt cx="1010958" cy="1998083"/>
                        </a:xfrm>
                      </wpg:grpSpPr>
                      <wps:wsp>
                        <wps:cNvPr id="24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35467"/>
                            <a:ext cx="426720" cy="289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C822C6" w14:textId="4C83A718" w:rsidR="00482D94" w:rsidRPr="0087683A" w:rsidRDefault="00757C62" w:rsidP="00482D94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6" name="Straight Connector 246"/>
                        <wps:cNvCnPr>
                          <a:stCxn id="245" idx="2"/>
                        </wps:cNvCnPr>
                        <wps:spPr>
                          <a:xfrm flipH="1">
                            <a:off x="-584238" y="424943"/>
                            <a:ext cx="797119" cy="1708607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74C9D9A" id="Group 244" o:spid="_x0000_s1062" style="position:absolute;left:0;text-align:left;margin-left:292.65pt;margin-top:11.35pt;width:79.6pt;height:157.3pt;z-index:251704319;mso-position-horizontal-relative:page;mso-width-relative:margin;mso-height-relative:margin" coordorigin="-5842,1354" coordsize="10109,199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">
                <v:shape id="_x0000_s1063" type="#_x0000_t202" style="position:absolute;top:1354;width:4267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" strokeweight="1pt">
                  <v:textbox>
                    <w:txbxContent>
                      <w:p w14:paraId="22C822C6" w14:textId="4C83A718" w:rsidR="00482D94" w:rsidRPr="0087683A" w:rsidRDefault="00757C62" w:rsidP="00482D94">
                        <w:pPr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E</w:t>
                        </w:r>
                      </w:p>
                    </w:txbxContent>
                  </v:textbox>
                </v:shape>
                <v:line id="Straight Connector 246" o:spid="_x0000_s1064" style="position:absolute;flip:x;visibility:visible;mso-wrap-style:square" from="-5842,4249" to="2128,213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" strokecolor="black [3200]" strokeweight="1.5pt">
                  <v:stroke joinstyle="miter"/>
                </v:lin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702271" behindDoc="0" locked="0" layoutInCell="1" allowOverlap="1" wp14:anchorId="26E07FCF" wp14:editId="4D16B372">
                <wp:simplePos x="0" y="0"/>
                <wp:positionH relativeFrom="column">
                  <wp:posOffset>-448945</wp:posOffset>
                </wp:positionH>
                <wp:positionV relativeFrom="paragraph">
                  <wp:posOffset>2345055</wp:posOffset>
                </wp:positionV>
                <wp:extent cx="3386455" cy="422910"/>
                <wp:effectExtent l="0" t="0" r="23495" b="15240"/>
                <wp:wrapNone/>
                <wp:docPr id="241" name="Group 2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86455" cy="422910"/>
                          <a:chOff x="0" y="135467"/>
                          <a:chExt cx="3386666" cy="423333"/>
                        </a:xfrm>
                      </wpg:grpSpPr>
                      <wps:wsp>
                        <wps:cNvPr id="24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35467"/>
                            <a:ext cx="426720" cy="289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DB9E93" w14:textId="5381F96B" w:rsidR="00482D94" w:rsidRPr="0087683A" w:rsidRDefault="00757C62" w:rsidP="00482D94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3" name="Straight Connector 243"/>
                        <wps:cNvCnPr/>
                        <wps:spPr>
                          <a:xfrm>
                            <a:off x="423299" y="276722"/>
                            <a:ext cx="2963367" cy="282078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26E07FCF" id="Group 241" o:spid="_x0000_s1065" style="position:absolute;left:0;text-align:left;margin-left:-35.35pt;margin-top:184.65pt;width:266.65pt;height:33.3pt;z-index:251702271;mso-width-relative:margin" coordorigin=",1354" coordsize="33866,42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">
                <v:shape id="_x0000_s1066" type="#_x0000_t202" style="position:absolute;top:1354;width:4267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" strokeweight="1pt">
                  <v:textbox>
                    <w:txbxContent>
                      <w:p w14:paraId="5EDB9E93" w14:textId="5381F96B" w:rsidR="00482D94" w:rsidRPr="0087683A" w:rsidRDefault="00757C62" w:rsidP="00482D94">
                        <w:pPr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D</w:t>
                        </w:r>
                      </w:p>
                    </w:txbxContent>
                  </v:textbox>
                </v:shape>
                <v:line id="Straight Connector 243" o:spid="_x0000_s1067" style="position:absolute;visibility:visible;mso-wrap-style:square" from="4232,2767" to="33866,55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" strokecolor="black [3200]" strokeweight="1.5pt">
                  <v:stroke joinstyle="miter"/>
                </v:lin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700223" behindDoc="0" locked="0" layoutInCell="1" allowOverlap="1" wp14:anchorId="1AA0E27B" wp14:editId="087C0AF2">
                <wp:simplePos x="0" y="0"/>
                <wp:positionH relativeFrom="column">
                  <wp:posOffset>-508000</wp:posOffset>
                </wp:positionH>
                <wp:positionV relativeFrom="paragraph">
                  <wp:posOffset>1616710</wp:posOffset>
                </wp:positionV>
                <wp:extent cx="3175000" cy="744855"/>
                <wp:effectExtent l="0" t="0" r="25400" b="17145"/>
                <wp:wrapNone/>
                <wp:docPr id="238" name="Group 2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75000" cy="744855"/>
                          <a:chOff x="0" y="135467"/>
                          <a:chExt cx="3175000" cy="745066"/>
                        </a:xfrm>
                      </wpg:grpSpPr>
                      <wps:wsp>
                        <wps:cNvPr id="23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35467"/>
                            <a:ext cx="426720" cy="289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E91B39" w14:textId="6A416BDB" w:rsidR="00482D94" w:rsidRPr="0087683A" w:rsidRDefault="00757C62" w:rsidP="00482D94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0" name="Straight Connector 240"/>
                        <wps:cNvCnPr/>
                        <wps:spPr>
                          <a:xfrm>
                            <a:off x="423299" y="276722"/>
                            <a:ext cx="2751701" cy="603811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AA0E27B" id="Group 238" o:spid="_x0000_s1068" style="position:absolute;left:0;text-align:left;margin-left:-40pt;margin-top:127.3pt;width:250pt;height:58.65pt;z-index:251700223;mso-width-relative:margin;mso-height-relative:margin" coordorigin=",1354" coordsize="31750,7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">
                <v:shape id="_x0000_s1069" type="#_x0000_t202" style="position:absolute;top:1354;width:4267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" strokeweight="1pt">
                  <v:textbox>
                    <w:txbxContent>
                      <w:p w14:paraId="33E91B39" w14:textId="6A416BDB" w:rsidR="00482D94" w:rsidRPr="0087683A" w:rsidRDefault="00757C62" w:rsidP="00482D94">
                        <w:pPr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C</w:t>
                        </w:r>
                      </w:p>
                    </w:txbxContent>
                  </v:textbox>
                </v:shape>
                <v:line id="Straight Connector 240" o:spid="_x0000_s1070" style="position:absolute;visibility:visible;mso-wrap-style:square" from="4232,2767" to="31750,88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" strokecolor="black [3200]" strokeweight="1.5pt">
                  <v:stroke joinstyle="miter"/>
                </v:lin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98175" behindDoc="0" locked="0" layoutInCell="1" allowOverlap="1" wp14:anchorId="4E69646C" wp14:editId="0C62E3BC">
                <wp:simplePos x="0" y="0"/>
                <wp:positionH relativeFrom="column">
                  <wp:posOffset>-474345</wp:posOffset>
                </wp:positionH>
                <wp:positionV relativeFrom="paragraph">
                  <wp:posOffset>973455</wp:posOffset>
                </wp:positionV>
                <wp:extent cx="3132455" cy="880110"/>
                <wp:effectExtent l="0" t="0" r="29845" b="15240"/>
                <wp:wrapNone/>
                <wp:docPr id="235" name="Group 2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32455" cy="880110"/>
                          <a:chOff x="0" y="135467"/>
                          <a:chExt cx="3132666" cy="880533"/>
                        </a:xfrm>
                      </wpg:grpSpPr>
                      <wps:wsp>
                        <wps:cNvPr id="23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35467"/>
                            <a:ext cx="426720" cy="289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82A6A1B" w14:textId="6AC95960" w:rsidR="00482D94" w:rsidRPr="00757C62" w:rsidRDefault="00757C62" w:rsidP="00482D94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7" name="Straight Connector 237"/>
                        <wps:cNvCnPr/>
                        <wps:spPr>
                          <a:xfrm>
                            <a:off x="423299" y="276722"/>
                            <a:ext cx="2709367" cy="739278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E69646C" id="Group 235" o:spid="_x0000_s1071" style="position:absolute;left:0;text-align:left;margin-left:-37.35pt;margin-top:76.65pt;width:246.65pt;height:69.3pt;z-index:251698175;mso-width-relative:margin;mso-height-relative:margin" coordorigin=",1354" coordsize="31326,88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">
                <v:shape id="_x0000_s1072" type="#_x0000_t202" style="position:absolute;top:1354;width:4267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" strokeweight="1pt">
                  <v:textbox>
                    <w:txbxContent>
                      <w:p w14:paraId="182A6A1B" w14:textId="6AC95960" w:rsidR="00482D94" w:rsidRPr="00757C62" w:rsidRDefault="00757C62" w:rsidP="00482D94">
                        <w:pPr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  <v:line id="Straight Connector 237" o:spid="_x0000_s1073" style="position:absolute;visibility:visible;mso-wrap-style:square" from="4232,2767" to="31326,10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" strokecolor="black [3200]" strokeweight="1.5pt">
                  <v:stroke joinstyle="miter"/>
                </v:lin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96127" behindDoc="0" locked="0" layoutInCell="1" allowOverlap="1" wp14:anchorId="79E064BC" wp14:editId="0506A3B2">
                <wp:simplePos x="0" y="0"/>
                <wp:positionH relativeFrom="column">
                  <wp:posOffset>-474345</wp:posOffset>
                </wp:positionH>
                <wp:positionV relativeFrom="paragraph">
                  <wp:posOffset>457200</wp:posOffset>
                </wp:positionV>
                <wp:extent cx="3039110" cy="914400"/>
                <wp:effectExtent l="0" t="0" r="27940" b="19050"/>
                <wp:wrapNone/>
                <wp:docPr id="230" name="Group 2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39110" cy="914400"/>
                          <a:chOff x="0" y="135467"/>
                          <a:chExt cx="3039533" cy="914400"/>
                        </a:xfrm>
                      </wpg:grpSpPr>
                      <wps:wsp>
                        <wps:cNvPr id="22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35467"/>
                            <a:ext cx="426720" cy="289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468A5D3" w14:textId="77777777" w:rsidR="00482D94" w:rsidRPr="0087683A" w:rsidRDefault="00482D94" w:rsidP="00482D94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87683A">
                                <w:rPr>
                                  <w:b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7" name="Straight Connector 227"/>
                        <wps:cNvCnPr/>
                        <wps:spPr>
                          <a:xfrm>
                            <a:off x="423299" y="276722"/>
                            <a:ext cx="2616234" cy="773145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9E064BC" id="Group 230" o:spid="_x0000_s1074" style="position:absolute;left:0;text-align:left;margin-left:-37.35pt;margin-top:36pt;width:239.3pt;height:1in;z-index:251696127;mso-width-relative:margin;mso-height-relative:margin" coordorigin=",1354" coordsize="30395,91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">
                <v:shape id="_x0000_s1075" type="#_x0000_t202" style="position:absolute;top:1354;width:4267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" strokeweight="1pt">
                  <v:textbox>
                    <w:txbxContent>
                      <w:p w14:paraId="2468A5D3" w14:textId="77777777" w:rsidR="00482D94" w:rsidRPr="0087683A" w:rsidRDefault="00482D94" w:rsidP="00482D94">
                        <w:pPr>
                          <w:jc w:val="center"/>
                          <w:rPr>
                            <w:b/>
                          </w:rPr>
                        </w:pPr>
                        <w:r w:rsidRPr="0087683A">
                          <w:rPr>
                            <w:b/>
                          </w:rPr>
                          <w:t>A</w:t>
                        </w:r>
                      </w:p>
                    </w:txbxContent>
                  </v:textbox>
                </v:shape>
                <v:line id="Straight Connector 227" o:spid="_x0000_s1076" style="position:absolute;visibility:visible;mso-wrap-style:square" from="4232,2767" to="30395,104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" strokecolor="black [3200]" strokeweight="1.5pt">
                  <v:stroke joinstyle="miter"/>
                </v:line>
              </v:group>
            </w:pict>
          </mc:Fallback>
        </mc:AlternateContent>
      </w:r>
    </w:p>
    <w:p w14:paraId="36A521F1" w14:textId="6425C341" w:rsidR="00AF3B6A" w:rsidRDefault="00482D94" w:rsidP="00482D94">
      <w:pPr>
        <w:jc w:val="center"/>
      </w:pPr>
      <w:r>
        <w:rPr>
          <w:noProof/>
        </w:rPr>
        <w:drawing>
          <wp:anchor distT="0" distB="0" distL="114300" distR="114300" simplePos="0" relativeHeight="251692031" behindDoc="1" locked="0" layoutInCell="1" allowOverlap="1" wp14:anchorId="6B6A2722" wp14:editId="3FDB2D6F">
            <wp:simplePos x="0" y="0"/>
            <wp:positionH relativeFrom="margin">
              <wp:align>center</wp:align>
            </wp:positionH>
            <wp:positionV relativeFrom="paragraph">
              <wp:posOffset>27305</wp:posOffset>
            </wp:positionV>
            <wp:extent cx="3937635" cy="3883025"/>
            <wp:effectExtent l="8255" t="0" r="0" b="0"/>
            <wp:wrapTopAndBottom/>
            <wp:docPr id="206" name="Picture 206" descr="Image result for ossicles endoscop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Image result for ossicles endoscopy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3937635" cy="388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57C62">
        <w:tab/>
      </w:r>
    </w:p>
    <w:p w14:paraId="4531CA2A" w14:textId="4508BDE9" w:rsidR="00757C62" w:rsidRDefault="00757C62" w:rsidP="00482D94">
      <w:pPr>
        <w:jc w:val="center"/>
      </w:pPr>
    </w:p>
    <w:p w14:paraId="790A891D" w14:textId="7C36DF27" w:rsidR="00757C62" w:rsidRDefault="00757C62" w:rsidP="00482D94">
      <w:pPr>
        <w:jc w:val="center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482D94" w:rsidRPr="00911D10" w14:paraId="4B9305C0" w14:textId="77777777" w:rsidTr="00B8665E">
        <w:tc>
          <w:tcPr>
            <w:tcW w:w="9209" w:type="dxa"/>
          </w:tcPr>
          <w:p w14:paraId="2BE35726" w14:textId="18166CAB" w:rsidR="00482D94" w:rsidRPr="00911D10" w:rsidRDefault="00482D94" w:rsidP="00B8665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D10">
              <w:rPr>
                <w:rFonts w:ascii="Arial" w:hAnsi="Arial" w:cs="Arial"/>
                <w:sz w:val="20"/>
                <w:szCs w:val="20"/>
                <w:lang w:val="en-US"/>
              </w:rPr>
              <w:t xml:space="preserve">A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alleus Head</w:t>
            </w:r>
          </w:p>
        </w:tc>
      </w:tr>
      <w:tr w:rsidR="00482D94" w:rsidRPr="00911D10" w14:paraId="43411F6C" w14:textId="77777777" w:rsidTr="00B8665E">
        <w:tc>
          <w:tcPr>
            <w:tcW w:w="9209" w:type="dxa"/>
          </w:tcPr>
          <w:p w14:paraId="62507263" w14:textId="2C80AB73" w:rsidR="00482D94" w:rsidRPr="00911D10" w:rsidRDefault="00482D94" w:rsidP="00B8665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D10">
              <w:rPr>
                <w:rFonts w:ascii="Arial" w:hAnsi="Arial" w:cs="Arial"/>
                <w:sz w:val="20"/>
                <w:szCs w:val="20"/>
                <w:lang w:val="en-US"/>
              </w:rPr>
              <w:t xml:space="preserve">B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eck of Malleus</w:t>
            </w:r>
          </w:p>
        </w:tc>
      </w:tr>
      <w:tr w:rsidR="00482D94" w:rsidRPr="00911D10" w14:paraId="4951EB6A" w14:textId="77777777" w:rsidTr="00B8665E">
        <w:tc>
          <w:tcPr>
            <w:tcW w:w="9209" w:type="dxa"/>
          </w:tcPr>
          <w:p w14:paraId="345F5BCF" w14:textId="52DB972B" w:rsidR="00482D94" w:rsidRPr="00911D10" w:rsidRDefault="00482D94" w:rsidP="00B8665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D10">
              <w:rPr>
                <w:rFonts w:ascii="Arial" w:hAnsi="Arial" w:cs="Arial"/>
                <w:sz w:val="20"/>
                <w:szCs w:val="20"/>
                <w:lang w:val="en-US"/>
              </w:rPr>
              <w:t xml:space="preserve">C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anubrium</w:t>
            </w:r>
          </w:p>
        </w:tc>
      </w:tr>
      <w:tr w:rsidR="00482D94" w:rsidRPr="00911D10" w14:paraId="1BBB5A8E" w14:textId="77777777" w:rsidTr="00B8665E">
        <w:tc>
          <w:tcPr>
            <w:tcW w:w="9209" w:type="dxa"/>
          </w:tcPr>
          <w:p w14:paraId="66C12BD4" w14:textId="0F38581A" w:rsidR="00482D94" w:rsidRPr="00911D10" w:rsidRDefault="00482D94" w:rsidP="00B8665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: Umbo</w:t>
            </w:r>
          </w:p>
        </w:tc>
      </w:tr>
      <w:tr w:rsidR="00482D94" w:rsidRPr="00911D10" w14:paraId="414038F3" w14:textId="77777777" w:rsidTr="00B8665E">
        <w:tc>
          <w:tcPr>
            <w:tcW w:w="9209" w:type="dxa"/>
          </w:tcPr>
          <w:p w14:paraId="7D8DBAB2" w14:textId="3A84AEF2" w:rsidR="00482D94" w:rsidRPr="00911D10" w:rsidRDefault="00482D94" w:rsidP="00B8665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911D10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ensor Tympani Tendon</w:t>
            </w:r>
          </w:p>
        </w:tc>
      </w:tr>
      <w:tr w:rsidR="00482D94" w:rsidRPr="00911D10" w14:paraId="359721D1" w14:textId="77777777" w:rsidTr="00B8665E">
        <w:tc>
          <w:tcPr>
            <w:tcW w:w="9209" w:type="dxa"/>
          </w:tcPr>
          <w:p w14:paraId="57D58689" w14:textId="2D227954" w:rsidR="00482D94" w:rsidRPr="00911D10" w:rsidRDefault="00482D94" w:rsidP="00B8665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911D10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="00757C62">
              <w:rPr>
                <w:rFonts w:ascii="Arial" w:hAnsi="Arial" w:cs="Arial"/>
                <w:sz w:val="20"/>
                <w:szCs w:val="20"/>
                <w:lang w:val="en-US"/>
              </w:rPr>
              <w:t>Short Process of Incus</w:t>
            </w:r>
          </w:p>
        </w:tc>
      </w:tr>
      <w:tr w:rsidR="00482D94" w:rsidRPr="00911D10" w14:paraId="4E307DCA" w14:textId="77777777" w:rsidTr="00B8665E">
        <w:tc>
          <w:tcPr>
            <w:tcW w:w="9209" w:type="dxa"/>
          </w:tcPr>
          <w:p w14:paraId="01F925EC" w14:textId="51F13246" w:rsidR="00482D94" w:rsidRPr="00911D10" w:rsidRDefault="00482D94" w:rsidP="00B8665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: </w:t>
            </w:r>
            <w:r w:rsidR="00757C62">
              <w:rPr>
                <w:rFonts w:ascii="Arial" w:hAnsi="Arial" w:cs="Arial"/>
                <w:sz w:val="20"/>
                <w:szCs w:val="20"/>
                <w:lang w:val="en-US"/>
              </w:rPr>
              <w:t>Chorda Tympani</w:t>
            </w:r>
          </w:p>
        </w:tc>
      </w:tr>
      <w:tr w:rsidR="00482D94" w:rsidRPr="00911D10" w14:paraId="541C56BA" w14:textId="77777777" w:rsidTr="00B8665E">
        <w:tc>
          <w:tcPr>
            <w:tcW w:w="9209" w:type="dxa"/>
          </w:tcPr>
          <w:p w14:paraId="35568AEC" w14:textId="3A7A4978" w:rsidR="00482D94" w:rsidRPr="00911D10" w:rsidRDefault="00482D94" w:rsidP="00B8665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H: Long Process of Incus </w:t>
            </w:r>
          </w:p>
        </w:tc>
      </w:tr>
      <w:tr w:rsidR="00482D94" w14:paraId="2371B073" w14:textId="77777777" w:rsidTr="00B8665E">
        <w:tc>
          <w:tcPr>
            <w:tcW w:w="9209" w:type="dxa"/>
          </w:tcPr>
          <w:p w14:paraId="5E37F2FD" w14:textId="360764E5" w:rsidR="00482D94" w:rsidRDefault="00482D94" w:rsidP="00B8665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: Pyramidal Eminence</w:t>
            </w:r>
          </w:p>
        </w:tc>
      </w:tr>
      <w:tr w:rsidR="00482D94" w14:paraId="606C05EF" w14:textId="77777777" w:rsidTr="00B8665E">
        <w:tc>
          <w:tcPr>
            <w:tcW w:w="9209" w:type="dxa"/>
          </w:tcPr>
          <w:p w14:paraId="7839E751" w14:textId="2548B01B" w:rsidR="00482D94" w:rsidRDefault="00482D94" w:rsidP="00B8665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J: </w:t>
            </w:r>
            <w:r w:rsidR="00757C62">
              <w:rPr>
                <w:rFonts w:ascii="Arial" w:hAnsi="Arial" w:cs="Arial"/>
                <w:sz w:val="20"/>
                <w:szCs w:val="20"/>
                <w:lang w:val="en-US"/>
              </w:rPr>
              <w:t>Ponticulus</w:t>
            </w:r>
          </w:p>
        </w:tc>
      </w:tr>
      <w:tr w:rsidR="00482D94" w14:paraId="35E5EAB9" w14:textId="77777777" w:rsidTr="00B8665E">
        <w:tc>
          <w:tcPr>
            <w:tcW w:w="9209" w:type="dxa"/>
          </w:tcPr>
          <w:p w14:paraId="4F817EAF" w14:textId="64EE1A8F" w:rsidR="00482D94" w:rsidRDefault="00482D94" w:rsidP="00B8665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K: </w:t>
            </w:r>
            <w:r w:rsidR="00757C62">
              <w:rPr>
                <w:rFonts w:ascii="Arial" w:hAnsi="Arial" w:cs="Arial"/>
                <w:sz w:val="20"/>
                <w:szCs w:val="20"/>
                <w:lang w:val="en-US"/>
              </w:rPr>
              <w:t>Sinus Tympani</w:t>
            </w:r>
          </w:p>
        </w:tc>
      </w:tr>
      <w:tr w:rsidR="00482D94" w14:paraId="417A3CEC" w14:textId="77777777" w:rsidTr="00B8665E">
        <w:tc>
          <w:tcPr>
            <w:tcW w:w="9209" w:type="dxa"/>
          </w:tcPr>
          <w:p w14:paraId="5FD31FDD" w14:textId="3973698C" w:rsidR="00482D94" w:rsidRDefault="00482D94" w:rsidP="00B8665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: </w:t>
            </w:r>
            <w:r w:rsidR="00757C62">
              <w:rPr>
                <w:rFonts w:ascii="Arial" w:hAnsi="Arial" w:cs="Arial"/>
                <w:sz w:val="20"/>
                <w:szCs w:val="20"/>
                <w:lang w:val="en-US"/>
              </w:rPr>
              <w:t>Subiculum</w:t>
            </w:r>
          </w:p>
        </w:tc>
      </w:tr>
      <w:tr w:rsidR="00482D94" w14:paraId="1A4EA1B5" w14:textId="77777777" w:rsidTr="00B8665E">
        <w:tc>
          <w:tcPr>
            <w:tcW w:w="9209" w:type="dxa"/>
          </w:tcPr>
          <w:p w14:paraId="26FB85F4" w14:textId="4728B361" w:rsidR="00482D94" w:rsidRDefault="00482D94" w:rsidP="00B8665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: </w:t>
            </w:r>
            <w:r w:rsidR="00757C62">
              <w:rPr>
                <w:rFonts w:ascii="Arial" w:hAnsi="Arial" w:cs="Arial"/>
                <w:sz w:val="20"/>
                <w:szCs w:val="20"/>
                <w:lang w:val="en-US"/>
              </w:rPr>
              <w:t>Round Window Niche</w:t>
            </w:r>
          </w:p>
        </w:tc>
      </w:tr>
      <w:tr w:rsidR="00757C62" w14:paraId="18EDF04B" w14:textId="77777777" w:rsidTr="00B8665E">
        <w:tc>
          <w:tcPr>
            <w:tcW w:w="9209" w:type="dxa"/>
          </w:tcPr>
          <w:p w14:paraId="0C0E3AAF" w14:textId="7506DBB8" w:rsidR="00757C62" w:rsidRDefault="00757C62" w:rsidP="00B8665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: Finiculus</w:t>
            </w:r>
          </w:p>
        </w:tc>
      </w:tr>
    </w:tbl>
    <w:p w14:paraId="32D18B8C" w14:textId="77777777" w:rsidR="00482D94" w:rsidRDefault="00482D94" w:rsidP="00482D94"/>
    <w:sectPr w:rsidR="00482D94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39ABDC" w14:textId="77777777" w:rsidR="00342A35" w:rsidRDefault="00342A35" w:rsidP="00452BA1">
      <w:pPr>
        <w:spacing w:after="0" w:line="240" w:lineRule="auto"/>
      </w:pPr>
      <w:r>
        <w:separator/>
      </w:r>
    </w:p>
  </w:endnote>
  <w:endnote w:type="continuationSeparator" w:id="0">
    <w:p w14:paraId="28A41C57" w14:textId="77777777" w:rsidR="00342A35" w:rsidRDefault="00342A35" w:rsidP="00452B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0DC388" w14:textId="77777777" w:rsidR="00342A35" w:rsidRDefault="00342A35" w:rsidP="00452BA1">
      <w:pPr>
        <w:spacing w:after="0" w:line="240" w:lineRule="auto"/>
      </w:pPr>
      <w:r>
        <w:separator/>
      </w:r>
    </w:p>
  </w:footnote>
  <w:footnote w:type="continuationSeparator" w:id="0">
    <w:p w14:paraId="534A579C" w14:textId="77777777" w:rsidR="00342A35" w:rsidRDefault="00342A35" w:rsidP="00452B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A47D8B" w14:textId="5FD7A96D" w:rsidR="00452BA1" w:rsidRDefault="00452BA1">
    <w:pPr>
      <w:pStyle w:val="Header"/>
    </w:pPr>
    <w:r>
      <w:t>John Guy</w:t>
    </w: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B6A"/>
    <w:rsid w:val="00024465"/>
    <w:rsid w:val="00055EBD"/>
    <w:rsid w:val="0005710E"/>
    <w:rsid w:val="00086924"/>
    <w:rsid w:val="0009055B"/>
    <w:rsid w:val="00140928"/>
    <w:rsid w:val="001A43A5"/>
    <w:rsid w:val="001E0D17"/>
    <w:rsid w:val="00217054"/>
    <w:rsid w:val="00254CC6"/>
    <w:rsid w:val="002A5A3D"/>
    <w:rsid w:val="00314286"/>
    <w:rsid w:val="003168C3"/>
    <w:rsid w:val="00342A35"/>
    <w:rsid w:val="0036677E"/>
    <w:rsid w:val="00392D86"/>
    <w:rsid w:val="003A65A0"/>
    <w:rsid w:val="003B4880"/>
    <w:rsid w:val="003D5D4A"/>
    <w:rsid w:val="004137BD"/>
    <w:rsid w:val="00421546"/>
    <w:rsid w:val="004431E0"/>
    <w:rsid w:val="00452BA1"/>
    <w:rsid w:val="00482D94"/>
    <w:rsid w:val="00494C21"/>
    <w:rsid w:val="004A1B10"/>
    <w:rsid w:val="004A34CC"/>
    <w:rsid w:val="00532328"/>
    <w:rsid w:val="00537989"/>
    <w:rsid w:val="00582A37"/>
    <w:rsid w:val="005B4C5A"/>
    <w:rsid w:val="005C1639"/>
    <w:rsid w:val="005C4B4A"/>
    <w:rsid w:val="006647E4"/>
    <w:rsid w:val="006C4260"/>
    <w:rsid w:val="006D545A"/>
    <w:rsid w:val="006D5468"/>
    <w:rsid w:val="006E373C"/>
    <w:rsid w:val="00757C62"/>
    <w:rsid w:val="00771546"/>
    <w:rsid w:val="0078028B"/>
    <w:rsid w:val="00803FD7"/>
    <w:rsid w:val="00806681"/>
    <w:rsid w:val="008103C3"/>
    <w:rsid w:val="0083704A"/>
    <w:rsid w:val="0087683A"/>
    <w:rsid w:val="00884025"/>
    <w:rsid w:val="00893C28"/>
    <w:rsid w:val="008B6ABB"/>
    <w:rsid w:val="008D05FC"/>
    <w:rsid w:val="008D11FE"/>
    <w:rsid w:val="009738FD"/>
    <w:rsid w:val="00984401"/>
    <w:rsid w:val="00994FB0"/>
    <w:rsid w:val="009A0121"/>
    <w:rsid w:val="00A10C0E"/>
    <w:rsid w:val="00A36CE1"/>
    <w:rsid w:val="00A540E6"/>
    <w:rsid w:val="00AC71BA"/>
    <w:rsid w:val="00AF3B6A"/>
    <w:rsid w:val="00B23681"/>
    <w:rsid w:val="00B7323D"/>
    <w:rsid w:val="00B83135"/>
    <w:rsid w:val="00BA7C08"/>
    <w:rsid w:val="00BE1E05"/>
    <w:rsid w:val="00BE4E6A"/>
    <w:rsid w:val="00C07146"/>
    <w:rsid w:val="00C21F29"/>
    <w:rsid w:val="00C748D7"/>
    <w:rsid w:val="00C94B7A"/>
    <w:rsid w:val="00CA2053"/>
    <w:rsid w:val="00CB06D0"/>
    <w:rsid w:val="00D07449"/>
    <w:rsid w:val="00D3299D"/>
    <w:rsid w:val="00D96C78"/>
    <w:rsid w:val="00DC4D90"/>
    <w:rsid w:val="00E37AA0"/>
    <w:rsid w:val="00ED4F3C"/>
    <w:rsid w:val="00F019F7"/>
    <w:rsid w:val="00F258A6"/>
    <w:rsid w:val="00F263F1"/>
    <w:rsid w:val="00F36777"/>
    <w:rsid w:val="00F50EE0"/>
    <w:rsid w:val="00FA1873"/>
    <w:rsid w:val="00FB5302"/>
    <w:rsid w:val="00FD1AD9"/>
    <w:rsid w:val="00FE4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6F9BC9"/>
  <w15:chartTrackingRefBased/>
  <w15:docId w15:val="{C045DB04-AE4A-4C8A-BA65-76658A737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710E"/>
    <w:pPr>
      <w:keepNext/>
      <w:keepLines/>
      <w:pBdr>
        <w:bottom w:val="single" w:sz="4" w:space="1" w:color="4472C4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10E"/>
    <w:rPr>
      <w:rFonts w:asciiTheme="majorHAnsi" w:eastAsiaTheme="majorEastAsia" w:hAnsiTheme="majorHAnsi" w:cstheme="majorBidi"/>
      <w:b/>
      <w:color w:val="2F5496" w:themeColor="accent1" w:themeShade="BF"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B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B6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452BA1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2B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2BA1"/>
  </w:style>
  <w:style w:type="paragraph" w:styleId="Footer">
    <w:name w:val="footer"/>
    <w:basedOn w:val="Normal"/>
    <w:link w:val="FooterChar"/>
    <w:uiPriority w:val="99"/>
    <w:unhideWhenUsed/>
    <w:rsid w:val="00452B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2BA1"/>
  </w:style>
  <w:style w:type="paragraph" w:styleId="Title">
    <w:name w:val="Title"/>
    <w:basedOn w:val="Normal"/>
    <w:next w:val="Normal"/>
    <w:link w:val="TitleChar"/>
    <w:uiPriority w:val="10"/>
    <w:qFormat/>
    <w:rsid w:val="00452BA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2BA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Guy</dc:creator>
  <cp:keywords/>
  <dc:description/>
  <cp:lastModifiedBy>Jack Guy</cp:lastModifiedBy>
  <cp:revision>2</cp:revision>
  <dcterms:created xsi:type="dcterms:W3CDTF">2020-03-01T18:24:00Z</dcterms:created>
  <dcterms:modified xsi:type="dcterms:W3CDTF">2020-03-01T18:24:00Z</dcterms:modified>
</cp:coreProperties>
</file>